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CE5CE" w14:textId="77777777" w:rsidR="00CC652A" w:rsidRPr="00CC652A" w:rsidRDefault="00CC652A" w:rsidP="00CC652A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CC652A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  <w:t>Table S1. Absolute and percentage missingness data.</w:t>
      </w:r>
    </w:p>
    <w:p w14:paraId="076D44F8" w14:textId="6E67095E" w:rsidR="006527D6" w:rsidRPr="00CC652A" w:rsidRDefault="006527D6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39"/>
        <w:gridCol w:w="926"/>
        <w:gridCol w:w="1689"/>
        <w:gridCol w:w="971"/>
        <w:gridCol w:w="1689"/>
      </w:tblGrid>
      <w:tr w:rsidR="00CC652A" w:rsidRPr="00CC652A" w14:paraId="7356E8BD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560A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9F2B" w14:textId="12679797" w:rsidR="006527D6" w:rsidRPr="00CC652A" w:rsidRDefault="006527D6" w:rsidP="006527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6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OTS - </w:t>
            </w:r>
          </w:p>
          <w:p w14:paraId="7DAE978B" w14:textId="5793D4C0" w:rsidR="006527D6" w:rsidRPr="006527D6" w:rsidRDefault="006527D6" w:rsidP="006527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B499" w14:textId="4D3A55E9" w:rsidR="006527D6" w:rsidRPr="00CC652A" w:rsidRDefault="006527D6" w:rsidP="006527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6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TS -</w:t>
            </w:r>
          </w:p>
          <w:p w14:paraId="2DF8AE80" w14:textId="2F0BA42A" w:rsidR="006527D6" w:rsidRPr="006527D6" w:rsidRDefault="006527D6" w:rsidP="006527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6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</w:t>
            </w:r>
            <w:r w:rsidRPr="006527D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ssing</w:t>
            </w:r>
            <w:r w:rsidRPr="00CC6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527D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16EF" w14:textId="51FEB1C5" w:rsidR="006527D6" w:rsidRPr="00CC652A" w:rsidRDefault="006527D6" w:rsidP="006527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6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TS</w:t>
            </w:r>
            <w:r w:rsidRPr="00CC6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+</w:t>
            </w:r>
          </w:p>
          <w:p w14:paraId="384B39D8" w14:textId="7FE79028" w:rsidR="006527D6" w:rsidRPr="006527D6" w:rsidRDefault="006527D6" w:rsidP="006527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31AB" w14:textId="345F63F7" w:rsidR="006527D6" w:rsidRPr="00CC652A" w:rsidRDefault="006527D6" w:rsidP="006527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6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OTS </w:t>
            </w:r>
            <w:r w:rsidRPr="00CC6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+</w:t>
            </w:r>
          </w:p>
          <w:p w14:paraId="38F6E90A" w14:textId="577745E9" w:rsidR="006527D6" w:rsidRPr="006527D6" w:rsidRDefault="006527D6" w:rsidP="006527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6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</w:t>
            </w:r>
            <w:r w:rsidRPr="006527D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ssing</w:t>
            </w:r>
            <w:r w:rsidRPr="00CC6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527D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</w:t>
            </w:r>
          </w:p>
        </w:tc>
      </w:tr>
      <w:tr w:rsidR="00CC652A" w:rsidRPr="00CC652A" w14:paraId="2DFC590D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9F22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BA9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E12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C5A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5BE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C652A" w:rsidRPr="00CC652A" w14:paraId="06DEC6C2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210A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43E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51B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322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816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C652A" w:rsidRPr="00CC652A" w14:paraId="26842F8A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AEA2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527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D3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20F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A9B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C652A" w:rsidRPr="00CC652A" w14:paraId="51AC6FA1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901C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stolic BP su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46E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153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5D0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067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C652A" w:rsidRPr="00CC652A" w14:paraId="66234D11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503F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stolic BP su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7C2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698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962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0BB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C652A" w:rsidRPr="00CC652A" w14:paraId="280026FC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653B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rt rate su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836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700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177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9A6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C652A" w:rsidRPr="00CC652A" w14:paraId="2A971A85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4DDE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stolic BP HUT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F99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FBA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3CA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582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C652A" w:rsidRPr="00CC652A" w14:paraId="0405D718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3810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stolic BP HUT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65D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295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EFB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CB5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C652A" w:rsidRPr="00CC652A" w14:paraId="5AFEB262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6013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rte rate HUT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A71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319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6C3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2A5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bookmarkStart w:id="0" w:name="_GoBack"/>
        <w:bookmarkEnd w:id="0"/>
      </w:tr>
      <w:tr w:rsidR="00CC652A" w:rsidRPr="00CC652A" w14:paraId="3B5BD365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44D2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29B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546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F39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C65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C652A" w:rsidRPr="00CC652A" w14:paraId="70FC2D0F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90CC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CA6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F1F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5AA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166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24941498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9429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982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C16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4C9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F61A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339B2275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DA31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74E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7E8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FF7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5C7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3577CC84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C050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40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A6C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522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441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111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681329E2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B506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958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0B0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E0D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804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3DF33892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AF00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5C0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62B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152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266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53F222A5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1101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36A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254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8CE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372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0A4AFFF1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EC5C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45CA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0AF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2CA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EAF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263A7A53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7DD7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914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011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E23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588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33CF028E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88BD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1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892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B7B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2FE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D37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34DCD36F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D881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9B5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2CB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74D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7E5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448A5AA7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29C3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C88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913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4D4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F27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6A5BE027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A518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L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36D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23D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5A6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DC5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7CA44CD2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1D3F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D50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360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240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01A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2F3D37E6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189D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107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298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212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611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51222C5B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414E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238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E15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439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CD8A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17078FCF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7767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63D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01A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040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B91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3C556410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B39F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8FC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E91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F37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3F3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3C06EFFC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A02A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49B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D9B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E7B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89A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6D5B3BAC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7D59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GFsubuni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A14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70C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D87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D93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4F8BE652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2401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113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E5B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423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783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2F3953D3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C509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BDA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02F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A04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FEB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45F0734B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98F9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61B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D05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876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057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7499511E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EA4D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4E9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965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D31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99C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7283B53E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F192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GF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49A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514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06E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EFD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7D7F33C9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020F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E11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77C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300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911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600EF6EA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9FB5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95A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282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C11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C12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73D521FC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4660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6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A2C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4DD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D92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53A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1EC844AC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B06A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B3B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575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1D0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D53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0C410941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3BFA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P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8FDA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9A9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E75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208A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63</w:t>
            </w:r>
          </w:p>
        </w:tc>
      </w:tr>
      <w:tr w:rsidR="00CC652A" w:rsidRPr="00CC652A" w14:paraId="5FCB803C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C227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S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2D3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185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32B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AAE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6B3010A9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5970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D6C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A03A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CEA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A0A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57BCBDC3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0ADF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E10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D4F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7C9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9E1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7AA4E095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CC02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77B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8AA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224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D01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2CB7A277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AE1D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5D4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8FA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286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E77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7360A52C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67BB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22C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64A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8EB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154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079BA2EF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7029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B36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6BF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2FB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F1E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4D010F24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6723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B26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3F6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331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6BF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6D493CB6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B032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390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39E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188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C31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5D8FEBC1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14A5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C19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0B9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314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F67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13F70A41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3CDA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3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6D0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A7A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64E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6E8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477B6D1D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2CDE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FE8A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CF5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58C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8C6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3B251FD1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CA9F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34D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F85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127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8E6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,74</w:t>
            </w:r>
          </w:p>
        </w:tc>
      </w:tr>
      <w:tr w:rsidR="00CC652A" w:rsidRPr="00CC652A" w14:paraId="536214F1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6314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BB0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B1D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A5D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3B0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334DCA30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517E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G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36DA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083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D03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9F1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,74</w:t>
            </w:r>
          </w:p>
        </w:tc>
      </w:tr>
      <w:tr w:rsidR="00CC652A" w:rsidRPr="00CC652A" w14:paraId="0A1DD5E1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59F2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6FD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0CD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01A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097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62BDFFC1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BC55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C71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CE3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C5B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CE6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2928B08A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88E0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B33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4DE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5EC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8D1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494D8C61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580E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D43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5EF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A51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0CC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52AF4442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4DC3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1A9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EA2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7EB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BE5A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330F0F87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6F58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54D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909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65F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8E3A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2D496B2B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7A51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722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391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BE5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E66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496DAECB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115B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CDD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703A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2BD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085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663BFB98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7166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0CC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128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39F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23F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2CA93EE2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E4E4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BD2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F94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1C4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148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17768134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34A6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A84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D1C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9FE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597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385F8FF3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603D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GB1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CE6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929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D19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676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63</w:t>
            </w:r>
          </w:p>
        </w:tc>
      </w:tr>
      <w:tr w:rsidR="00CC652A" w:rsidRPr="00CC652A" w14:paraId="077B0790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1E77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961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E36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AC7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97C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2EBB3717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D75D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k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B92A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6AC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461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BCD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68625766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27DF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90E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76D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BAD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E44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63</w:t>
            </w:r>
          </w:p>
        </w:tc>
      </w:tr>
      <w:tr w:rsidR="00CC652A" w:rsidRPr="00CC652A" w14:paraId="46286CF6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DB91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18A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836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E95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9FC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4361BE16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E0C7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E9B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E16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51C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3B3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2AEFF4F7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326D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50A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9E7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109A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D31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05EC5BE0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6DA3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F21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0B9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7D8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0CE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4E80A1F7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5A25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190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13DA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7FE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24A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01F7B453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65A9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D19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AB54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6E7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808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62DE579E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9784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G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61B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AF1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8D0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26C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05F45E26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3DBD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405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45A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893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8DE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093A0CE3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7FE5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2E7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310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953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1C6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4777CE4B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0ACD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25F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AB6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AEA6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CA6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,51</w:t>
            </w:r>
          </w:p>
        </w:tc>
      </w:tr>
      <w:tr w:rsidR="00CC652A" w:rsidRPr="00CC652A" w14:paraId="6D01DA32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F207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EE2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3DE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BA6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3E0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36D1F81E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9996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FF3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8DD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298E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175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3514C020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6C9E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BB7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DA4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DC2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1EB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,4</w:t>
            </w:r>
          </w:p>
        </w:tc>
      </w:tr>
      <w:tr w:rsidR="00CC652A" w:rsidRPr="00CC652A" w14:paraId="7B74009A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5247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790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2E7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BAC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7B2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031D0817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07F0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53A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58B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A59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690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1F297F4A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05F8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A3A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529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1FC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822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5D199452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F60E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251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D16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15E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B19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03570E74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0826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650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CBD5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81B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4E49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010C8C52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3A01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053D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DCE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AC9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038A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4C02E720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C854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349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E77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985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331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583BF136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9470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500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C18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A0A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B76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600B2F5D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9C0E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8D1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9A8C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DBFB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EDF8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5686B195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EEAF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78A1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962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0B97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8D4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  <w:tr w:rsidR="00CC652A" w:rsidRPr="00CC652A" w14:paraId="4F3A6416" w14:textId="77777777" w:rsidTr="006527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7919" w14:textId="77777777" w:rsidR="006527D6" w:rsidRPr="006527D6" w:rsidRDefault="006527D6" w:rsidP="006527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7100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DA53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8D5F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72F2" w14:textId="77777777" w:rsidR="006527D6" w:rsidRPr="006527D6" w:rsidRDefault="006527D6" w:rsidP="00652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527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,86</w:t>
            </w:r>
          </w:p>
        </w:tc>
      </w:tr>
    </w:tbl>
    <w:p w14:paraId="1F799ACD" w14:textId="54FD4D26" w:rsidR="00CC652A" w:rsidRPr="00CC652A" w:rsidRDefault="00CC652A" w:rsidP="002A6F78">
      <w:pPr>
        <w:rPr>
          <w:rFonts w:ascii="Times New Roman" w:hAnsi="Times New Roman" w:cs="Times New Roman"/>
          <w:sz w:val="22"/>
          <w:szCs w:val="22"/>
          <w:lang w:val="en"/>
        </w:rPr>
      </w:pPr>
    </w:p>
    <w:p w14:paraId="14859488" w14:textId="77777777" w:rsidR="00CC652A" w:rsidRPr="00CC652A" w:rsidRDefault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br w:type="page"/>
      </w:r>
    </w:p>
    <w:p w14:paraId="34B87FB6" w14:textId="5F55F5C5" w:rsidR="00CC652A" w:rsidRPr="00CC652A" w:rsidRDefault="00CC652A" w:rsidP="00CC652A">
      <w:pPr>
        <w:rPr>
          <w:rFonts w:ascii="Times New Roman" w:hAnsi="Times New Roman" w:cs="Times New Roman"/>
          <w:b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b/>
          <w:sz w:val="22"/>
          <w:szCs w:val="22"/>
          <w:lang w:val="en"/>
        </w:rPr>
        <w:lastRenderedPageBreak/>
        <w:t>Table S</w:t>
      </w:r>
      <w:r w:rsidRPr="00CC652A">
        <w:rPr>
          <w:rFonts w:ascii="Times New Roman" w:hAnsi="Times New Roman" w:cs="Times New Roman"/>
          <w:b/>
          <w:sz w:val="22"/>
          <w:szCs w:val="22"/>
          <w:lang w:val="en"/>
        </w:rPr>
        <w:t>2</w:t>
      </w:r>
      <w:r w:rsidRPr="00CC652A">
        <w:rPr>
          <w:rFonts w:ascii="Times New Roman" w:hAnsi="Times New Roman" w:cs="Times New Roman"/>
          <w:b/>
          <w:sz w:val="22"/>
          <w:szCs w:val="22"/>
          <w:lang w:val="en"/>
        </w:rPr>
        <w:t>. Multiplex Cardiovascular Disease Panel: Biomarker List</w:t>
      </w:r>
    </w:p>
    <w:p w14:paraId="25083AB7" w14:textId="77777777" w:rsidR="00CC652A" w:rsidRPr="00CC652A" w:rsidRDefault="00CC652A" w:rsidP="00CC652A">
      <w:pPr>
        <w:rPr>
          <w:rFonts w:ascii="Times New Roman" w:hAnsi="Times New Roman" w:cs="Times New Roman"/>
          <w:b/>
          <w:sz w:val="22"/>
          <w:szCs w:val="22"/>
          <w:lang w:val="en"/>
        </w:rPr>
      </w:pPr>
    </w:p>
    <w:p w14:paraId="47C150E7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Adrenomedullin (AM)</w:t>
      </w:r>
    </w:p>
    <w:p w14:paraId="5E498043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Agouti-related protein (AGRP)</w:t>
      </w:r>
    </w:p>
    <w:p w14:paraId="44CA7C15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Angiopoietin-1 receptor (TIE2)</w:t>
      </w:r>
    </w:p>
    <w:p w14:paraId="27070121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Beta-nerve growth factor (Beta-NGF)</w:t>
      </w:r>
    </w:p>
    <w:p w14:paraId="52C31E1D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Caspase-8 (CASP-8)</w:t>
      </w:r>
    </w:p>
    <w:p w14:paraId="2267112F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Cathepsin D (CTSD)</w:t>
      </w:r>
    </w:p>
    <w:p w14:paraId="670AF8F6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Cathepsin L1 (CTSL1)</w:t>
      </w:r>
    </w:p>
    <w:p w14:paraId="2AFDDABF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C-C motif chemokine 3 (CCL3</w:t>
      </w:r>
    </w:p>
    <w:p w14:paraId="67BDA202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C-C motif chemokine 4 (CCL4)</w:t>
      </w:r>
    </w:p>
    <w:p w14:paraId="70FD11A6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C-C motif chemokine 20 (CCL20)</w:t>
      </w:r>
    </w:p>
    <w:p w14:paraId="379AEEDD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CD40 ligand (CD40L)</w:t>
      </w:r>
    </w:p>
    <w:p w14:paraId="4DCA5AF1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Chitinase-3-like protein 1 (CHI3L1)</w:t>
      </w:r>
    </w:p>
    <w:p w14:paraId="670FB467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C-X-C motif chemokine 1 (CXCL1)</w:t>
      </w:r>
    </w:p>
    <w:p w14:paraId="6088BFFD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C-X-C motif chemokine 6 (CXCL6)</w:t>
      </w:r>
    </w:p>
    <w:p w14:paraId="793A2E50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C-X-C motif chemokine 16 (CXCL16)</w:t>
      </w:r>
    </w:p>
    <w:p w14:paraId="480FB85C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Cystatin-B (CSTB)</w:t>
      </w:r>
    </w:p>
    <w:p w14:paraId="1E2080A8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Dickkopf-related protein 1 (Dkk-1)</w:t>
      </w:r>
    </w:p>
    <w:p w14:paraId="5FF481B3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Endothelial cell-specific molecule 1 (ESM-1)</w:t>
      </w:r>
    </w:p>
    <w:p w14:paraId="4220939B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Eosinophil cationic protein (ECP)</w:t>
      </w:r>
    </w:p>
    <w:p w14:paraId="76CB8A81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Epidermal growth factor (EGF)</w:t>
      </w:r>
    </w:p>
    <w:p w14:paraId="798D77F6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E-selectin (SELE)</w:t>
      </w:r>
    </w:p>
    <w:p w14:paraId="4340175F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Fatty acid-binding protein, adipocyte (FABP4)</w:t>
      </w:r>
    </w:p>
    <w:p w14:paraId="0CCD6CDC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Fibroblast growth factor 23 (FGF-23) Follistatin (FS)</w:t>
      </w:r>
    </w:p>
    <w:p w14:paraId="3FD5E321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Fractalkine (CX3CL1) Galanin peptides (GAL) Galectin-3 (Gal-3)</w:t>
      </w:r>
    </w:p>
    <w:p w14:paraId="0B772D1A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Growth hormone (GH)</w:t>
      </w:r>
    </w:p>
    <w:p w14:paraId="7609F630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Growth/differentiation factor 15 (GDF-15)</w:t>
      </w:r>
    </w:p>
    <w:p w14:paraId="77369508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Extension Control (Ext Ctrl)</w:t>
      </w:r>
    </w:p>
    <w:p w14:paraId="04004F04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Heat shock 27 kDa protein (HSP 27)</w:t>
      </w:r>
    </w:p>
    <w:p w14:paraId="1AE410B7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Heparin-binding EGF-like growth factor (HB-EGF)</w:t>
      </w:r>
    </w:p>
    <w:p w14:paraId="3A62022A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Hepatocyte growth factor (HGF)</w:t>
      </w:r>
    </w:p>
    <w:p w14:paraId="5CF9DC40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Interleukin-1 receptor antagonist protein (IL-1ra)</w:t>
      </w:r>
    </w:p>
    <w:p w14:paraId="788358AA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</w:rPr>
      </w:pPr>
      <w:r w:rsidRPr="00CC652A">
        <w:rPr>
          <w:rFonts w:ascii="Times New Roman" w:hAnsi="Times New Roman" w:cs="Times New Roman"/>
          <w:sz w:val="22"/>
          <w:szCs w:val="22"/>
        </w:rPr>
        <w:t>Interleukin-4 (IL-4)</w:t>
      </w:r>
    </w:p>
    <w:p w14:paraId="61ED74A8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</w:rPr>
      </w:pPr>
      <w:r w:rsidRPr="00CC652A">
        <w:rPr>
          <w:rFonts w:ascii="Times New Roman" w:hAnsi="Times New Roman" w:cs="Times New Roman"/>
          <w:sz w:val="22"/>
          <w:szCs w:val="22"/>
        </w:rPr>
        <w:t>Interleukin-6 (IL-6)</w:t>
      </w:r>
    </w:p>
    <w:p w14:paraId="6DA13775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</w:rPr>
      </w:pPr>
      <w:r w:rsidRPr="00CC652A">
        <w:rPr>
          <w:rFonts w:ascii="Times New Roman" w:hAnsi="Times New Roman" w:cs="Times New Roman"/>
          <w:sz w:val="22"/>
          <w:szCs w:val="22"/>
        </w:rPr>
        <w:t>Interleukin-6 receptor subunit alpha (IL-6RA)</w:t>
      </w:r>
    </w:p>
    <w:p w14:paraId="5CD968F5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Interleukin-8 (IL-8)</w:t>
      </w:r>
    </w:p>
    <w:p w14:paraId="1B9C56BF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Incubation Control (Inc Ctrl 1)</w:t>
      </w:r>
    </w:p>
    <w:p w14:paraId="57B8ABC3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</w:rPr>
      </w:pPr>
      <w:r w:rsidRPr="00CC652A">
        <w:rPr>
          <w:rFonts w:ascii="Times New Roman" w:hAnsi="Times New Roman" w:cs="Times New Roman"/>
          <w:sz w:val="22"/>
          <w:szCs w:val="22"/>
        </w:rPr>
        <w:t>Interleukin-16 (IL-16)</w:t>
      </w:r>
    </w:p>
    <w:p w14:paraId="62A23187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</w:rPr>
      </w:pPr>
      <w:r w:rsidRPr="00CC652A">
        <w:rPr>
          <w:rFonts w:ascii="Times New Roman" w:hAnsi="Times New Roman" w:cs="Times New Roman"/>
          <w:sz w:val="22"/>
          <w:szCs w:val="22"/>
        </w:rPr>
        <w:t>Interleukin-18 (IL-18)</w:t>
      </w:r>
    </w:p>
    <w:p w14:paraId="0352F225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</w:rPr>
      </w:pPr>
      <w:r w:rsidRPr="00CC652A">
        <w:rPr>
          <w:rFonts w:ascii="Times New Roman" w:hAnsi="Times New Roman" w:cs="Times New Roman"/>
          <w:sz w:val="22"/>
          <w:szCs w:val="22"/>
        </w:rPr>
        <w:t>Interleukin-27 (IL-27)</w:t>
      </w:r>
    </w:p>
    <w:p w14:paraId="202030B6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Kallikrein-6 (KLK6)</w:t>
      </w:r>
    </w:p>
    <w:p w14:paraId="0DF98399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Kallikrein-11 (hk11)</w:t>
      </w:r>
    </w:p>
    <w:p w14:paraId="383A4805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Lectin-like oxidized LDL receptor 1 (LOX-1)</w:t>
      </w:r>
    </w:p>
    <w:p w14:paraId="2EE9AD93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Leptin (LEP)</w:t>
      </w:r>
    </w:p>
    <w:p w14:paraId="55B4BE5D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Macrophage colony-stimulating factor 1 (CSF-1)</w:t>
      </w:r>
    </w:p>
    <w:p w14:paraId="11F7C716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Matrix metalloproteinase-1 (MMP-1)</w:t>
      </w:r>
    </w:p>
    <w:p w14:paraId="699D4D8A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Matrix metalloproteinase-3 (MMP-3)</w:t>
      </w:r>
    </w:p>
    <w:p w14:paraId="52B489F6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Matrix metalloproteinase-7 (MMP-7)</w:t>
      </w:r>
    </w:p>
    <w:p w14:paraId="731D929B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Matrix metalloproteinase-10 (MMP-10)</w:t>
      </w:r>
    </w:p>
    <w:p w14:paraId="508E4842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Matrix metalloproteinase-12 (MMP-12)</w:t>
      </w:r>
    </w:p>
    <w:p w14:paraId="7D76E0DE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Melusin (ITGB1BP2)</w:t>
      </w:r>
    </w:p>
    <w:p w14:paraId="549D9D22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Membrane-bound aminopeptidase P (mAmP)</w:t>
      </w:r>
    </w:p>
    <w:p w14:paraId="3DA1FE30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Monocyte chemotactic protein 1 (MCP)</w:t>
      </w:r>
    </w:p>
    <w:p w14:paraId="0AA1534E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Myeloperoxidase (MPO)</w:t>
      </w:r>
    </w:p>
    <w:p w14:paraId="6A057EF9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Myoglobin (MB)</w:t>
      </w:r>
    </w:p>
    <w:p w14:paraId="6FE4F3AA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lastRenderedPageBreak/>
        <w:t>Natriuretic peptides B (BNP)</w:t>
      </w:r>
    </w:p>
    <w:p w14:paraId="3D64BF76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NF-kappa-B essential modulator (NEMO)</w:t>
      </w:r>
    </w:p>
    <w:p w14:paraId="5D11F1B3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N-terminal pro-B-type natriuretic peptide (NT-pro- BNP)</w:t>
      </w:r>
    </w:p>
    <w:p w14:paraId="14724615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Osteoprotegerin (OPG)</w:t>
      </w:r>
    </w:p>
    <w:p w14:paraId="7EF7563D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Ovarian cancer-related tumor marker 125 (CA-125)</w:t>
      </w:r>
    </w:p>
    <w:p w14:paraId="71B44E5B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Pappalysin-1 (PAPPA)</w:t>
      </w:r>
    </w:p>
    <w:p w14:paraId="2D2EDDFD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Pentraxin-related protein PTX3 (PTX3)</w:t>
      </w:r>
    </w:p>
    <w:p w14:paraId="7A070028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Placenta growth factor (PlGF)</w:t>
      </w:r>
    </w:p>
    <w:p w14:paraId="799E0925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Platelet endothelial celll adhesion molecule (PECAM-1)</w:t>
      </w:r>
    </w:p>
    <w:p w14:paraId="3ED1D225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Detection Control (Det Ctrl)</w:t>
      </w:r>
    </w:p>
    <w:p w14:paraId="1277991B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Platelet-derived growth factor subunit B (PDGF subunit B)</w:t>
      </w:r>
    </w:p>
    <w:p w14:paraId="1139551D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Incubation Control (Inc Ctrl 2)</w:t>
      </w:r>
    </w:p>
    <w:p w14:paraId="5F82E4C4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Prolactin (PRL)</w:t>
      </w:r>
    </w:p>
    <w:p w14:paraId="3B8F2BFD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Protein S100-A12 (EN-RAGE)</w:t>
      </w:r>
    </w:p>
    <w:p w14:paraId="7E975B41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Proteinase-activated receptor 1 (PAR-1)</w:t>
      </w:r>
    </w:p>
    <w:p w14:paraId="0F94BE5C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Proto-oncogene tyrosine-protein kinase Src (SRC)</w:t>
      </w:r>
    </w:p>
    <w:p w14:paraId="585778B5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P-selectin glycoprotein ligand 1 (PSGL-1)</w:t>
      </w:r>
    </w:p>
    <w:p w14:paraId="2EBE94D1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Receptor for advanced glycosylation end products (RAGE)</w:t>
      </w:r>
    </w:p>
    <w:p w14:paraId="605FE054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Renin (REN)</w:t>
      </w:r>
    </w:p>
    <w:p w14:paraId="592DDE84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Resistin (RETN)</w:t>
      </w:r>
    </w:p>
    <w:p w14:paraId="4FBE4C4A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SIR2-like protein (SIRT2)</w:t>
      </w:r>
    </w:p>
    <w:p w14:paraId="528180A8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Spondin-1 (SPON1)</w:t>
      </w:r>
    </w:p>
    <w:p w14:paraId="4D319BB3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ST2 protein (ST2)</w:t>
      </w:r>
    </w:p>
    <w:p w14:paraId="032F06BC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Stem cell factor (SCF)</w:t>
      </w:r>
    </w:p>
    <w:p w14:paraId="3E221292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Thrombomodulin (TM)</w:t>
      </w:r>
    </w:p>
    <w:p w14:paraId="3C2F2E54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TIM-1 (TIM)</w:t>
      </w:r>
    </w:p>
    <w:p w14:paraId="79111B56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Tissue factor (TF)</w:t>
      </w:r>
    </w:p>
    <w:p w14:paraId="2052B5BE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Tissue-type plasminogen activator (t-PA)</w:t>
      </w:r>
    </w:p>
    <w:p w14:paraId="20130B79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TNF-related activation-induced cytokine (TRANCE)</w:t>
      </w:r>
    </w:p>
    <w:p w14:paraId="15ABE572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TNF-related apoptosis-inducing ligand (TRAIL)</w:t>
      </w:r>
    </w:p>
    <w:p w14:paraId="7E8DFAA3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Tumor necrosis factor ligand superfamily member 14 (TNFSF14)</w:t>
      </w:r>
    </w:p>
    <w:p w14:paraId="27D53035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Tumor necrosis factor receptor 1 (TNF-R1)</w:t>
      </w:r>
    </w:p>
    <w:p w14:paraId="38A737CC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Tumor necrosis factor receptor 2 (TNF-R2)</w:t>
      </w:r>
    </w:p>
    <w:p w14:paraId="02145F16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TNF-related apoptosis-inducing ligand receptor 2 (TRAIL-R2)</w:t>
      </w:r>
    </w:p>
    <w:p w14:paraId="62907787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Tumor necrosis factor receptor superfamily member 5 (CD40)</w:t>
      </w:r>
    </w:p>
    <w:p w14:paraId="5B465A26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Tumor necrosis factor receptor superfamily member 6 (FAS)</w:t>
      </w:r>
    </w:p>
    <w:p w14:paraId="34FD480F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Urokinase plasminogen activator surface receptor (U-PAR)</w:t>
      </w:r>
    </w:p>
    <w:p w14:paraId="73C242A2" w14:textId="77777777" w:rsidR="00CC652A" w:rsidRPr="00CC652A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Vascular endothelial growth factor A (VEGF-A)</w:t>
      </w:r>
    </w:p>
    <w:p w14:paraId="7085B853" w14:textId="7E834339" w:rsidR="006527D6" w:rsidRPr="003F5926" w:rsidRDefault="00CC652A" w:rsidP="00CC652A">
      <w:pPr>
        <w:rPr>
          <w:rFonts w:ascii="Times New Roman" w:hAnsi="Times New Roman" w:cs="Times New Roman"/>
          <w:sz w:val="22"/>
          <w:szCs w:val="22"/>
          <w:lang w:val="en"/>
        </w:rPr>
      </w:pPr>
      <w:r w:rsidRPr="00CC652A">
        <w:rPr>
          <w:rFonts w:ascii="Times New Roman" w:hAnsi="Times New Roman" w:cs="Times New Roman"/>
          <w:sz w:val="22"/>
          <w:szCs w:val="22"/>
          <w:lang w:val="en"/>
        </w:rPr>
        <w:t>Vascular endothelial growth factor D (VEGF-D)</w:t>
      </w:r>
    </w:p>
    <w:sectPr w:rsidR="006527D6" w:rsidRPr="003F5926" w:rsidSect="0031303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153"/>
    <w:rsid w:val="0009631D"/>
    <w:rsid w:val="001B2EFA"/>
    <w:rsid w:val="001F1BE3"/>
    <w:rsid w:val="0023130E"/>
    <w:rsid w:val="002A6F78"/>
    <w:rsid w:val="00313036"/>
    <w:rsid w:val="00332F0A"/>
    <w:rsid w:val="003F5926"/>
    <w:rsid w:val="00456E66"/>
    <w:rsid w:val="004A3C98"/>
    <w:rsid w:val="00580BD3"/>
    <w:rsid w:val="005B20A4"/>
    <w:rsid w:val="00647FBA"/>
    <w:rsid w:val="006527D6"/>
    <w:rsid w:val="00687556"/>
    <w:rsid w:val="006B567A"/>
    <w:rsid w:val="008D4FE2"/>
    <w:rsid w:val="008E43CB"/>
    <w:rsid w:val="0093447C"/>
    <w:rsid w:val="00A51B6E"/>
    <w:rsid w:val="00AD2DF5"/>
    <w:rsid w:val="00AD7519"/>
    <w:rsid w:val="00B0462A"/>
    <w:rsid w:val="00B32184"/>
    <w:rsid w:val="00B86424"/>
    <w:rsid w:val="00BB3474"/>
    <w:rsid w:val="00CB4E97"/>
    <w:rsid w:val="00CC652A"/>
    <w:rsid w:val="00D209C0"/>
    <w:rsid w:val="00E33183"/>
    <w:rsid w:val="00E77C04"/>
    <w:rsid w:val="00E85BF0"/>
    <w:rsid w:val="00EF7A8B"/>
    <w:rsid w:val="00F14153"/>
    <w:rsid w:val="00FC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051D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4153"/>
    <w:pPr>
      <w:spacing w:before="100" w:beforeAutospacing="1" w:after="100" w:afterAutospacing="1"/>
    </w:pPr>
    <w:rPr>
      <w:rFonts w:ascii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5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31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7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8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5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3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0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9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5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2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04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2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43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36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4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3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6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9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18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89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8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0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3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78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1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5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2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7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4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22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8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39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36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9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9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32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09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5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86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45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80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73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8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2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13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29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90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1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9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5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76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20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28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9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06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1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69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24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45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00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2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46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05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6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08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66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85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37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82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50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11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88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86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82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75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14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09</Words>
  <Characters>4833</Characters>
  <Application>Microsoft Office Word</Application>
  <DocSecurity>0</DocSecurity>
  <Lines>117</Lines>
  <Paragraphs>7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Ricci</dc:creator>
  <cp:keywords/>
  <dc:description/>
  <cp:lastModifiedBy>Fabrizio Ricci</cp:lastModifiedBy>
  <cp:revision>4</cp:revision>
  <dcterms:created xsi:type="dcterms:W3CDTF">2019-01-30T23:12:00Z</dcterms:created>
  <dcterms:modified xsi:type="dcterms:W3CDTF">2019-04-01T09:19:00Z</dcterms:modified>
</cp:coreProperties>
</file>